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DEB" w:rsidRPr="00AF6DA1" w:rsidRDefault="00C16DEB" w:rsidP="00706F1A">
      <w:pPr>
        <w:spacing w:line="360" w:lineRule="auto"/>
        <w:jc w:val="both"/>
        <w:rPr>
          <w:rFonts w:ascii="Arial" w:hAnsi="Arial" w:cs="Arial"/>
          <w:i/>
          <w:sz w:val="23"/>
          <w:szCs w:val="23"/>
        </w:rPr>
      </w:pPr>
      <w:bookmarkStart w:id="0" w:name="_GoBack"/>
      <w:bookmarkEnd w:id="0"/>
    </w:p>
    <w:p w:rsidR="00584DF3" w:rsidRDefault="00DF2F5B" w:rsidP="00706F1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sz w:val="32"/>
          <w:szCs w:val="32"/>
        </w:rPr>
        <w:t>S</w:t>
      </w:r>
      <w:r w:rsidR="00706F1A" w:rsidRPr="00DF2F5B">
        <w:rPr>
          <w:rFonts w:ascii="Arial" w:hAnsi="Arial" w:cs="Arial"/>
          <w:b/>
          <w:sz w:val="32"/>
          <w:szCs w:val="32"/>
        </w:rPr>
        <w:t>1</w:t>
      </w:r>
      <w:r>
        <w:rPr>
          <w:rFonts w:ascii="Arial" w:hAnsi="Arial" w:cs="Arial"/>
          <w:b/>
          <w:sz w:val="32"/>
          <w:szCs w:val="32"/>
        </w:rPr>
        <w:t xml:space="preserve"> Fig</w:t>
      </w:r>
      <w:r w:rsidR="00706F1A" w:rsidRPr="00DF2F5B">
        <w:rPr>
          <w:rFonts w:ascii="Arial" w:hAnsi="Arial" w:cs="Arial"/>
          <w:b/>
          <w:sz w:val="32"/>
          <w:szCs w:val="32"/>
        </w:rPr>
        <w:t>:</w:t>
      </w:r>
      <w:r w:rsidR="00706F1A" w:rsidRPr="00AF6DA1">
        <w:rPr>
          <w:rFonts w:ascii="Arial" w:hAnsi="Arial" w:cs="Arial"/>
        </w:rPr>
        <w:t xml:space="preserve"> </w:t>
      </w:r>
    </w:p>
    <w:p w:rsidR="007A0637" w:rsidRPr="00AF6DA1" w:rsidRDefault="000A71EF" w:rsidP="00706F1A">
      <w:pPr>
        <w:spacing w:line="360" w:lineRule="auto"/>
        <w:jc w:val="both"/>
        <w:rPr>
          <w:rFonts w:ascii="Arial" w:hAnsi="Arial" w:cs="Arial"/>
        </w:rPr>
      </w:pPr>
      <w:r w:rsidRPr="00AF6DA1">
        <w:rPr>
          <w:rFonts w:ascii="Arial" w:hAnsi="Arial" w:cs="Arial"/>
        </w:rPr>
        <w:t>A control experiment was performed to determine presence of latent HIV in U1 cells. As such U1 cells were activated by PMS (10</w:t>
      </w:r>
      <w:r w:rsidR="00D66D52" w:rsidRPr="00AF6DA1">
        <w:rPr>
          <w:rFonts w:ascii="Arial" w:hAnsi="Arial" w:cs="Arial"/>
        </w:rPr>
        <w:t xml:space="preserve"> </w:t>
      </w:r>
      <w:r w:rsidRPr="00AF6DA1">
        <w:rPr>
          <w:rFonts w:ascii="Arial" w:hAnsi="Arial" w:cs="Arial"/>
        </w:rPr>
        <w:t>n</w:t>
      </w:r>
      <w:r w:rsidR="00D66D52" w:rsidRPr="00AF6DA1">
        <w:rPr>
          <w:rFonts w:ascii="Arial" w:hAnsi="Arial" w:cs="Arial"/>
        </w:rPr>
        <w:t>M</w:t>
      </w:r>
      <w:r w:rsidRPr="00AF6DA1">
        <w:rPr>
          <w:rFonts w:ascii="Arial" w:hAnsi="Arial" w:cs="Arial"/>
        </w:rPr>
        <w:t>) for 4 hr, washed with PBS, and cultured for 5 days. The p24 quantification study in culture supernatant suggests original U1 cells are latent because exposure of PMA resulted in very high load of p24 antigens.</w:t>
      </w:r>
    </w:p>
    <w:p w:rsidR="007E7305" w:rsidRPr="00AF6DA1" w:rsidRDefault="00340053" w:rsidP="007A0637">
      <w:pPr>
        <w:jc w:val="center"/>
      </w:pPr>
      <w:r w:rsidRPr="00AF6DA1">
        <w:rPr>
          <w:noProof/>
        </w:rPr>
        <w:drawing>
          <wp:inline distT="0" distB="0" distL="0" distR="0" wp14:anchorId="042F588E" wp14:editId="2764EE1E">
            <wp:extent cx="3713259" cy="2305878"/>
            <wp:effectExtent l="0" t="0" r="1905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669" cy="2309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E7305" w:rsidRPr="00AF6DA1" w:rsidRDefault="007E7305"/>
    <w:p w:rsidR="009A30F8" w:rsidRPr="00AF6DA1" w:rsidRDefault="009A30F8"/>
    <w:p w:rsidR="007E7305" w:rsidRDefault="007E7305" w:rsidP="00706F1A">
      <w:pPr>
        <w:jc w:val="center"/>
      </w:pPr>
    </w:p>
    <w:sectPr w:rsidR="007E7305" w:rsidSect="0046112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305"/>
    <w:rsid w:val="00063D28"/>
    <w:rsid w:val="000A71EF"/>
    <w:rsid w:val="00166803"/>
    <w:rsid w:val="00340053"/>
    <w:rsid w:val="0041027B"/>
    <w:rsid w:val="00430266"/>
    <w:rsid w:val="00461129"/>
    <w:rsid w:val="00463EBD"/>
    <w:rsid w:val="004C6B70"/>
    <w:rsid w:val="00584DF3"/>
    <w:rsid w:val="005948A6"/>
    <w:rsid w:val="005A0F08"/>
    <w:rsid w:val="006137E0"/>
    <w:rsid w:val="006521BE"/>
    <w:rsid w:val="00676012"/>
    <w:rsid w:val="00706F1A"/>
    <w:rsid w:val="00764D75"/>
    <w:rsid w:val="007A0637"/>
    <w:rsid w:val="007E2901"/>
    <w:rsid w:val="007E7305"/>
    <w:rsid w:val="008542CE"/>
    <w:rsid w:val="008F361E"/>
    <w:rsid w:val="00944244"/>
    <w:rsid w:val="00996BEE"/>
    <w:rsid w:val="009A30F8"/>
    <w:rsid w:val="00A37023"/>
    <w:rsid w:val="00A53235"/>
    <w:rsid w:val="00A710C4"/>
    <w:rsid w:val="00AF289C"/>
    <w:rsid w:val="00AF3676"/>
    <w:rsid w:val="00AF6DA1"/>
    <w:rsid w:val="00B23543"/>
    <w:rsid w:val="00C16DEB"/>
    <w:rsid w:val="00C32A2A"/>
    <w:rsid w:val="00C73075"/>
    <w:rsid w:val="00CC73E3"/>
    <w:rsid w:val="00D50BC3"/>
    <w:rsid w:val="00D66D52"/>
    <w:rsid w:val="00DF2F5B"/>
    <w:rsid w:val="00E070D6"/>
    <w:rsid w:val="00E26B21"/>
    <w:rsid w:val="00EA0A1A"/>
    <w:rsid w:val="00ED68D6"/>
    <w:rsid w:val="00EE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6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6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6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6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ya Sagar</dc:creator>
  <cp:lastModifiedBy>Vidya Sagar</cp:lastModifiedBy>
  <cp:revision>5</cp:revision>
  <dcterms:created xsi:type="dcterms:W3CDTF">2017-07-11T00:59:00Z</dcterms:created>
  <dcterms:modified xsi:type="dcterms:W3CDTF">2017-07-11T01:17:00Z</dcterms:modified>
</cp:coreProperties>
</file>